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EC1" w:rsidRDefault="00263EC1" w:rsidP="00263EC1">
      <w:pPr>
        <w:pStyle w:val="float"/>
        <w:spacing w:before="1800" w:beforeAutospacing="0" w:after="0" w:afterAutospacing="0"/>
        <w:ind w:left="-720"/>
        <w:rPr>
          <w:rStyle w:val="bold"/>
        </w:rPr>
      </w:pPr>
      <w:r>
        <w:rPr>
          <w:rStyle w:val="Caption1"/>
          <w:b/>
          <w:bCs/>
        </w:rPr>
        <w:t>Table 3</w:t>
      </w:r>
      <w:r>
        <w:rPr>
          <w:rStyle w:val="Caption1"/>
        </w:rPr>
        <w:t xml:space="preserve"> </w:t>
      </w:r>
      <w:r>
        <w:rPr>
          <w:rStyle w:val="bold"/>
        </w:rPr>
        <w:t xml:space="preserve">Cross Table of Dipstick Components </w:t>
      </w:r>
      <w:proofErr w:type="gramStart"/>
      <w:r>
        <w:rPr>
          <w:rStyle w:val="bold"/>
        </w:rPr>
        <w:t>Between</w:t>
      </w:r>
      <w:proofErr w:type="gramEnd"/>
      <w:r>
        <w:rPr>
          <w:rStyle w:val="bold"/>
        </w:rPr>
        <w:t xml:space="preserve"> the First and the Second test</w:t>
      </w:r>
    </w:p>
    <w:tbl>
      <w:tblPr>
        <w:tblW w:w="10409" w:type="dxa"/>
        <w:jc w:val="center"/>
        <w:tblInd w:w="-1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6"/>
        <w:gridCol w:w="631"/>
        <w:gridCol w:w="740"/>
        <w:gridCol w:w="555"/>
        <w:gridCol w:w="463"/>
        <w:gridCol w:w="465"/>
        <w:gridCol w:w="464"/>
        <w:gridCol w:w="464"/>
        <w:gridCol w:w="464"/>
        <w:gridCol w:w="466"/>
        <w:gridCol w:w="464"/>
        <w:gridCol w:w="464"/>
        <w:gridCol w:w="464"/>
        <w:gridCol w:w="466"/>
        <w:gridCol w:w="464"/>
        <w:gridCol w:w="464"/>
        <w:gridCol w:w="464"/>
        <w:gridCol w:w="469"/>
        <w:gridCol w:w="745"/>
        <w:gridCol w:w="7"/>
      </w:tblGrid>
      <w:tr w:rsidR="00263EC1" w:rsidRPr="00C90CD7" w:rsidTr="001E14A1">
        <w:trPr>
          <w:jc w:val="center"/>
        </w:trPr>
        <w:tc>
          <w:tcPr>
            <w:tcW w:w="10409" w:type="dxa"/>
            <w:gridSpan w:val="20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jc w:val="center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1st dipstick</w:t>
            </w:r>
          </w:p>
        </w:tc>
      </w:tr>
      <w:tr w:rsidR="00263EC1" w:rsidRPr="00C90CD7" w:rsidTr="001E14A1">
        <w:trPr>
          <w:jc w:val="center"/>
        </w:trPr>
        <w:tc>
          <w:tcPr>
            <w:tcW w:w="1228" w:type="dxa"/>
            <w:vMerge w:val="restart"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jc w:val="center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2nd dipstick</w:t>
            </w:r>
          </w:p>
        </w:tc>
        <w:tc>
          <w:tcPr>
            <w:tcW w:w="632" w:type="dxa"/>
            <w:vMerge w:val="restart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1" w:type="dxa"/>
            <w:vMerge w:val="restart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gridSpan w:val="3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P+H-</w:t>
            </w:r>
          </w:p>
        </w:tc>
        <w:tc>
          <w:tcPr>
            <w:tcW w:w="1858" w:type="dxa"/>
            <w:gridSpan w:val="4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P-H+</w:t>
            </w:r>
          </w:p>
        </w:tc>
        <w:tc>
          <w:tcPr>
            <w:tcW w:w="1858" w:type="dxa"/>
            <w:gridSpan w:val="4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P+H-</w:t>
            </w:r>
          </w:p>
        </w:tc>
        <w:tc>
          <w:tcPr>
            <w:tcW w:w="1861" w:type="dxa"/>
            <w:gridSpan w:val="4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P+H+</w:t>
            </w:r>
          </w:p>
        </w:tc>
        <w:tc>
          <w:tcPr>
            <w:tcW w:w="747" w:type="dxa"/>
            <w:gridSpan w:val="2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jc w:val="center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Total</w:t>
            </w: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vMerge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</w:t>
            </w:r>
          </w:p>
        </w:tc>
        <w:tc>
          <w:tcPr>
            <w:tcW w:w="463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L+</w:t>
            </w:r>
          </w:p>
        </w:tc>
        <w:tc>
          <w:tcPr>
            <w:tcW w:w="465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L+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L+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 L+</w:t>
            </w:r>
          </w:p>
        </w:tc>
        <w:tc>
          <w:tcPr>
            <w:tcW w:w="466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-L-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L+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 L+</w:t>
            </w:r>
          </w:p>
        </w:tc>
        <w:tc>
          <w:tcPr>
            <w:tcW w:w="466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-L-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L+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L+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-L-</w:t>
            </w:r>
          </w:p>
        </w:tc>
        <w:tc>
          <w:tcPr>
            <w:tcW w:w="745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b/>
                <w:sz w:val="18"/>
                <w:szCs w:val="18"/>
              </w:rPr>
            </w:pP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pct5" w:color="auto" w:fill="auto"/>
            <w:vAlign w:val="center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P-H-</w:t>
            </w:r>
          </w:p>
        </w:tc>
        <w:tc>
          <w:tcPr>
            <w:tcW w:w="741" w:type="dxa"/>
            <w:tcBorders>
              <w:top w:val="single" w:sz="12" w:space="0" w:color="000000"/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</w:t>
            </w:r>
          </w:p>
        </w:tc>
        <w:tc>
          <w:tcPr>
            <w:tcW w:w="556" w:type="dxa"/>
            <w:tcBorders>
              <w:top w:val="single" w:sz="12" w:space="0" w:color="000000"/>
              <w:left w:val="nil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39</w:t>
            </w:r>
          </w:p>
        </w:tc>
        <w:tc>
          <w:tcPr>
            <w:tcW w:w="46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3</w:t>
            </w:r>
          </w:p>
        </w:tc>
        <w:tc>
          <w:tcPr>
            <w:tcW w:w="46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1</w:t>
            </w: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1</w:t>
            </w: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44</w:t>
            </w: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left w:val="nil"/>
              <w:right w:val="nil"/>
            </w:tcBorders>
            <w:shd w:val="pct5" w:color="auto" w:fill="auto"/>
            <w:vAlign w:val="center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L+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21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19</w:t>
            </w:r>
          </w:p>
        </w:tc>
        <w:tc>
          <w:tcPr>
            <w:tcW w:w="46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3</w:t>
            </w: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1</w:t>
            </w: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44</w:t>
            </w: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left w:val="nil"/>
              <w:right w:val="nil"/>
            </w:tcBorders>
            <w:shd w:val="pct5" w:color="auto" w:fill="auto"/>
            <w:vAlign w:val="center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L+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4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3</w:t>
            </w:r>
          </w:p>
        </w:tc>
        <w:tc>
          <w:tcPr>
            <w:tcW w:w="465" w:type="dxa"/>
            <w:tcBorders>
              <w:left w:val="nil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5</w:t>
            </w: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12</w:t>
            </w: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  <w:vAlign w:val="center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-L-</w:t>
            </w:r>
          </w:p>
        </w:tc>
        <w:tc>
          <w:tcPr>
            <w:tcW w:w="55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213</w:t>
            </w:r>
          </w:p>
        </w:tc>
        <w:tc>
          <w:tcPr>
            <w:tcW w:w="46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39</w:t>
            </w:r>
          </w:p>
        </w:tc>
        <w:tc>
          <w:tcPr>
            <w:tcW w:w="46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11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5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4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2</w:t>
            </w:r>
          </w:p>
        </w:tc>
        <w:tc>
          <w:tcPr>
            <w:tcW w:w="46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7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4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286</w:t>
            </w: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pct5" w:color="auto" w:fill="auto"/>
            <w:vAlign w:val="center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P-H+</w:t>
            </w:r>
          </w:p>
        </w:tc>
        <w:tc>
          <w:tcPr>
            <w:tcW w:w="741" w:type="dxa"/>
            <w:tcBorders>
              <w:top w:val="single" w:sz="12" w:space="0" w:color="000000"/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</w:t>
            </w:r>
          </w:p>
        </w:tc>
        <w:tc>
          <w:tcPr>
            <w:tcW w:w="55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left w:val="nil"/>
              <w:right w:val="nil"/>
            </w:tcBorders>
            <w:shd w:val="pct5" w:color="auto" w:fill="auto"/>
            <w:vAlign w:val="center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L+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left w:val="nil"/>
              <w:right w:val="nil"/>
            </w:tcBorders>
            <w:shd w:val="pct5" w:color="auto" w:fill="auto"/>
            <w:vAlign w:val="center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L+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  <w:vAlign w:val="center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-L-</w:t>
            </w:r>
          </w:p>
        </w:tc>
        <w:tc>
          <w:tcPr>
            <w:tcW w:w="55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1</w:t>
            </w:r>
          </w:p>
        </w:tc>
        <w:tc>
          <w:tcPr>
            <w:tcW w:w="46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1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1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bottom w:val="single" w:sz="12" w:space="0" w:color="000000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2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5</w:t>
            </w: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pct5" w:color="auto" w:fill="auto"/>
            <w:vAlign w:val="center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P+H-</w:t>
            </w:r>
          </w:p>
        </w:tc>
        <w:tc>
          <w:tcPr>
            <w:tcW w:w="741" w:type="dxa"/>
            <w:tcBorders>
              <w:top w:val="single" w:sz="12" w:space="0" w:color="000000"/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</w:t>
            </w:r>
          </w:p>
        </w:tc>
        <w:tc>
          <w:tcPr>
            <w:tcW w:w="55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left w:val="nil"/>
              <w:right w:val="nil"/>
            </w:tcBorders>
            <w:shd w:val="pct5" w:color="auto" w:fill="auto"/>
            <w:vAlign w:val="center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L+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left w:val="nil"/>
              <w:right w:val="nil"/>
            </w:tcBorders>
            <w:shd w:val="pct5" w:color="auto" w:fill="auto"/>
            <w:vAlign w:val="center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L+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1</w:t>
            </w: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1</w:t>
            </w: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  <w:vAlign w:val="center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-L-</w:t>
            </w:r>
          </w:p>
        </w:tc>
        <w:tc>
          <w:tcPr>
            <w:tcW w:w="55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bottom w:val="single" w:sz="12" w:space="0" w:color="000000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2</w:t>
            </w: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2</w:t>
            </w: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pct5" w:color="auto" w:fill="auto"/>
            <w:vAlign w:val="center"/>
          </w:tcPr>
          <w:p w:rsidR="00263EC1" w:rsidRPr="00C90CD7" w:rsidRDefault="00263EC1" w:rsidP="001E14A1">
            <w:pPr>
              <w:jc w:val="center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P+H+</w:t>
            </w:r>
          </w:p>
        </w:tc>
        <w:tc>
          <w:tcPr>
            <w:tcW w:w="741" w:type="dxa"/>
            <w:tcBorders>
              <w:top w:val="single" w:sz="12" w:space="0" w:color="000000"/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</w:t>
            </w:r>
          </w:p>
        </w:tc>
        <w:tc>
          <w:tcPr>
            <w:tcW w:w="55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L+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+L+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632" w:type="dxa"/>
            <w:vMerge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left w:val="nil"/>
              <w:bottom w:val="single" w:sz="12" w:space="0" w:color="000000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-L-</w:t>
            </w:r>
          </w:p>
        </w:tc>
        <w:tc>
          <w:tcPr>
            <w:tcW w:w="55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left w:val="nil"/>
              <w:bottom w:val="single" w:sz="12" w:space="0" w:color="000000"/>
              <w:right w:val="nil"/>
            </w:tcBorders>
            <w:shd w:val="pct10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No 2nd test</w:t>
            </w:r>
          </w:p>
        </w:tc>
        <w:tc>
          <w:tcPr>
            <w:tcW w:w="55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22</w:t>
            </w:r>
          </w:p>
        </w:tc>
        <w:tc>
          <w:tcPr>
            <w:tcW w:w="463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19</w:t>
            </w:r>
          </w:p>
        </w:tc>
        <w:tc>
          <w:tcPr>
            <w:tcW w:w="46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5</w:t>
            </w: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2</w:t>
            </w: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  <w:r w:rsidRPr="00C90CD7">
              <w:rPr>
                <w:sz w:val="18"/>
                <w:szCs w:val="18"/>
              </w:rPr>
              <w:t>7</w:t>
            </w: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55</w:t>
            </w:r>
          </w:p>
        </w:tc>
      </w:tr>
      <w:tr w:rsidR="00263EC1" w:rsidRPr="00C90CD7" w:rsidTr="001E14A1">
        <w:trPr>
          <w:gridAfter w:val="1"/>
          <w:wAfter w:w="7" w:type="dxa"/>
          <w:jc w:val="center"/>
        </w:trPr>
        <w:tc>
          <w:tcPr>
            <w:tcW w:w="1228" w:type="dxa"/>
            <w:vMerge/>
            <w:tcBorders>
              <w:left w:val="nil"/>
              <w:right w:val="nil"/>
            </w:tcBorders>
            <w:shd w:val="clear" w:color="auto" w:fill="BFBFBF"/>
          </w:tcPr>
          <w:p w:rsidR="00263EC1" w:rsidRPr="00C90CD7" w:rsidRDefault="00263EC1" w:rsidP="001E14A1">
            <w:pPr>
              <w:rPr>
                <w:b/>
                <w:sz w:val="18"/>
                <w:szCs w:val="18"/>
              </w:rPr>
            </w:pPr>
          </w:p>
        </w:tc>
        <w:tc>
          <w:tcPr>
            <w:tcW w:w="1373" w:type="dxa"/>
            <w:gridSpan w:val="2"/>
            <w:tcBorders>
              <w:left w:val="nil"/>
              <w:right w:val="nil"/>
            </w:tcBorders>
            <w:shd w:val="pct5" w:color="auto" w:fill="auto"/>
          </w:tcPr>
          <w:p w:rsidR="00263EC1" w:rsidRPr="00C90CD7" w:rsidRDefault="00263EC1" w:rsidP="001E14A1">
            <w:pPr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300</w:t>
            </w:r>
          </w:p>
        </w:tc>
        <w:tc>
          <w:tcPr>
            <w:tcW w:w="463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83</w:t>
            </w:r>
          </w:p>
        </w:tc>
        <w:tc>
          <w:tcPr>
            <w:tcW w:w="46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466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464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263EC1" w:rsidRPr="00C90CD7" w:rsidRDefault="00263EC1" w:rsidP="001E14A1">
            <w:pPr>
              <w:jc w:val="right"/>
              <w:rPr>
                <w:b/>
                <w:sz w:val="18"/>
                <w:szCs w:val="18"/>
              </w:rPr>
            </w:pPr>
            <w:r w:rsidRPr="00C90CD7">
              <w:rPr>
                <w:b/>
                <w:sz w:val="18"/>
                <w:szCs w:val="18"/>
              </w:rPr>
              <w:t>449</w:t>
            </w:r>
          </w:p>
        </w:tc>
      </w:tr>
    </w:tbl>
    <w:p w:rsidR="00263EC1" w:rsidRPr="00C90CD7" w:rsidRDefault="00263EC1" w:rsidP="00263EC1">
      <w:pPr>
        <w:ind w:left="-720"/>
        <w:jc w:val="both"/>
        <w:rPr>
          <w:rFonts w:eastAsia="Times New Roman"/>
          <w:sz w:val="18"/>
          <w:szCs w:val="18"/>
        </w:rPr>
      </w:pPr>
      <w:proofErr w:type="gramStart"/>
      <w:r w:rsidRPr="00C90CD7">
        <w:rPr>
          <w:rStyle w:val="italic"/>
          <w:rFonts w:eastAsia="Times New Roman"/>
          <w:sz w:val="18"/>
          <w:szCs w:val="18"/>
        </w:rPr>
        <w:t>P</w:t>
      </w:r>
      <w:r w:rsidRPr="00C90CD7">
        <w:rPr>
          <w:rFonts w:eastAsia="Times New Roman"/>
          <w:sz w:val="18"/>
          <w:szCs w:val="18"/>
        </w:rPr>
        <w:t xml:space="preserve"> Proteinuria, </w:t>
      </w:r>
      <w:r w:rsidRPr="00C90CD7">
        <w:rPr>
          <w:rStyle w:val="italic"/>
          <w:rFonts w:eastAsia="Times New Roman"/>
          <w:sz w:val="18"/>
          <w:szCs w:val="18"/>
        </w:rPr>
        <w:t>H</w:t>
      </w:r>
      <w:r w:rsidRPr="00C90CD7">
        <w:rPr>
          <w:rFonts w:eastAsia="Times New Roman"/>
          <w:sz w:val="18"/>
          <w:szCs w:val="18"/>
        </w:rPr>
        <w:t xml:space="preserve"> Hematuria, </w:t>
      </w:r>
      <w:r w:rsidRPr="00C90CD7">
        <w:rPr>
          <w:rStyle w:val="italic"/>
          <w:rFonts w:eastAsia="Times New Roman"/>
          <w:sz w:val="18"/>
          <w:szCs w:val="18"/>
        </w:rPr>
        <w:t>N</w:t>
      </w:r>
      <w:r w:rsidRPr="00C90CD7">
        <w:rPr>
          <w:rFonts w:eastAsia="Times New Roman"/>
          <w:sz w:val="18"/>
          <w:szCs w:val="18"/>
        </w:rPr>
        <w:t xml:space="preserve"> </w:t>
      </w:r>
      <w:proofErr w:type="spellStart"/>
      <w:r w:rsidRPr="00C90CD7">
        <w:rPr>
          <w:rFonts w:eastAsia="Times New Roman"/>
          <w:sz w:val="18"/>
          <w:szCs w:val="18"/>
        </w:rPr>
        <w:t>Nitrituria</w:t>
      </w:r>
      <w:proofErr w:type="spellEnd"/>
      <w:r w:rsidRPr="00C90CD7">
        <w:rPr>
          <w:rFonts w:eastAsia="Times New Roman"/>
          <w:sz w:val="18"/>
          <w:szCs w:val="18"/>
        </w:rPr>
        <w:t xml:space="preserve">, </w:t>
      </w:r>
      <w:r w:rsidRPr="00C90CD7">
        <w:rPr>
          <w:rStyle w:val="italic"/>
          <w:rFonts w:eastAsia="Times New Roman"/>
          <w:sz w:val="18"/>
          <w:szCs w:val="18"/>
        </w:rPr>
        <w:t>L</w:t>
      </w:r>
      <w:r w:rsidRPr="00C90CD7">
        <w:rPr>
          <w:rFonts w:eastAsia="Times New Roman"/>
          <w:sz w:val="18"/>
          <w:szCs w:val="18"/>
        </w:rPr>
        <w:t xml:space="preserve"> </w:t>
      </w:r>
      <w:proofErr w:type="spellStart"/>
      <w:r w:rsidRPr="00C90CD7">
        <w:rPr>
          <w:rFonts w:eastAsia="Times New Roman"/>
          <w:sz w:val="18"/>
          <w:szCs w:val="18"/>
        </w:rPr>
        <w:t>Leucocyturia</w:t>
      </w:r>
      <w:proofErr w:type="spellEnd"/>
      <w:r w:rsidRPr="00C90CD7">
        <w:rPr>
          <w:rFonts w:eastAsia="Times New Roman"/>
          <w:sz w:val="18"/>
          <w:szCs w:val="18"/>
        </w:rPr>
        <w:t>.</w:t>
      </w:r>
      <w:proofErr w:type="gramEnd"/>
    </w:p>
    <w:p w:rsidR="00263EC1" w:rsidRPr="00C90CD7" w:rsidRDefault="00263EC1" w:rsidP="00263EC1">
      <w:pPr>
        <w:ind w:left="-720"/>
        <w:jc w:val="both"/>
        <w:rPr>
          <w:rFonts w:eastAsia="Times New Roman"/>
          <w:sz w:val="18"/>
          <w:szCs w:val="18"/>
        </w:rPr>
      </w:pPr>
      <w:r w:rsidRPr="00C90CD7">
        <w:rPr>
          <w:rFonts w:eastAsia="Times New Roman"/>
          <w:sz w:val="18"/>
          <w:szCs w:val="18"/>
        </w:rPr>
        <w:t xml:space="preserve">(+) </w:t>
      </w:r>
      <w:proofErr w:type="gramStart"/>
      <w:r w:rsidRPr="00C90CD7">
        <w:rPr>
          <w:rFonts w:eastAsia="Times New Roman"/>
          <w:sz w:val="18"/>
          <w:szCs w:val="18"/>
        </w:rPr>
        <w:t>Positive (−) Negative.</w:t>
      </w:r>
      <w:proofErr w:type="gramEnd"/>
    </w:p>
    <w:p w:rsidR="005127BD" w:rsidRDefault="005127BD">
      <w:bookmarkStart w:id="0" w:name="_GoBack"/>
      <w:bookmarkEnd w:id="0"/>
    </w:p>
    <w:sectPr w:rsidR="00512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EC1"/>
    <w:rsid w:val="00000047"/>
    <w:rsid w:val="00002B71"/>
    <w:rsid w:val="000035F7"/>
    <w:rsid w:val="00005496"/>
    <w:rsid w:val="000065E9"/>
    <w:rsid w:val="00010008"/>
    <w:rsid w:val="00011D7A"/>
    <w:rsid w:val="00013100"/>
    <w:rsid w:val="000136F5"/>
    <w:rsid w:val="000146CE"/>
    <w:rsid w:val="0001553E"/>
    <w:rsid w:val="000162C1"/>
    <w:rsid w:val="000169B5"/>
    <w:rsid w:val="00017BAF"/>
    <w:rsid w:val="00021F9C"/>
    <w:rsid w:val="00024B7E"/>
    <w:rsid w:val="0002742B"/>
    <w:rsid w:val="000314C7"/>
    <w:rsid w:val="0003155B"/>
    <w:rsid w:val="00033678"/>
    <w:rsid w:val="00034F98"/>
    <w:rsid w:val="00035A8D"/>
    <w:rsid w:val="00035F7E"/>
    <w:rsid w:val="0003605B"/>
    <w:rsid w:val="000433E4"/>
    <w:rsid w:val="000442CF"/>
    <w:rsid w:val="00050328"/>
    <w:rsid w:val="00050FC5"/>
    <w:rsid w:val="00052109"/>
    <w:rsid w:val="00054C84"/>
    <w:rsid w:val="000561D3"/>
    <w:rsid w:val="00062D40"/>
    <w:rsid w:val="00065684"/>
    <w:rsid w:val="00066807"/>
    <w:rsid w:val="00067BBF"/>
    <w:rsid w:val="000702D6"/>
    <w:rsid w:val="000725F2"/>
    <w:rsid w:val="00074F3A"/>
    <w:rsid w:val="00080650"/>
    <w:rsid w:val="00083C09"/>
    <w:rsid w:val="00084342"/>
    <w:rsid w:val="00084BBE"/>
    <w:rsid w:val="00091EDC"/>
    <w:rsid w:val="0009256A"/>
    <w:rsid w:val="00094250"/>
    <w:rsid w:val="0009561A"/>
    <w:rsid w:val="00096183"/>
    <w:rsid w:val="000A0484"/>
    <w:rsid w:val="000A67B0"/>
    <w:rsid w:val="000A76FA"/>
    <w:rsid w:val="000A7F4A"/>
    <w:rsid w:val="000B13FF"/>
    <w:rsid w:val="000B2B3C"/>
    <w:rsid w:val="000B46C7"/>
    <w:rsid w:val="000B5F34"/>
    <w:rsid w:val="000B6D11"/>
    <w:rsid w:val="000C4B34"/>
    <w:rsid w:val="000C573F"/>
    <w:rsid w:val="000C692D"/>
    <w:rsid w:val="000C7165"/>
    <w:rsid w:val="000D0209"/>
    <w:rsid w:val="000D0908"/>
    <w:rsid w:val="000D210A"/>
    <w:rsid w:val="000D37E4"/>
    <w:rsid w:val="000D3C76"/>
    <w:rsid w:val="000D5612"/>
    <w:rsid w:val="000D6393"/>
    <w:rsid w:val="000D721E"/>
    <w:rsid w:val="000E11AF"/>
    <w:rsid w:val="000E228E"/>
    <w:rsid w:val="000F0170"/>
    <w:rsid w:val="000F183C"/>
    <w:rsid w:val="000F1F14"/>
    <w:rsid w:val="000F1F1B"/>
    <w:rsid w:val="000F1F3C"/>
    <w:rsid w:val="000F5625"/>
    <w:rsid w:val="000F5B2E"/>
    <w:rsid w:val="000F68CC"/>
    <w:rsid w:val="000F7B80"/>
    <w:rsid w:val="00101661"/>
    <w:rsid w:val="00103C81"/>
    <w:rsid w:val="0010601C"/>
    <w:rsid w:val="00110301"/>
    <w:rsid w:val="00111207"/>
    <w:rsid w:val="00112D25"/>
    <w:rsid w:val="00113E50"/>
    <w:rsid w:val="00114FF3"/>
    <w:rsid w:val="00117072"/>
    <w:rsid w:val="001205B5"/>
    <w:rsid w:val="00120F6F"/>
    <w:rsid w:val="00125379"/>
    <w:rsid w:val="00125B19"/>
    <w:rsid w:val="00136929"/>
    <w:rsid w:val="0013744F"/>
    <w:rsid w:val="00137B87"/>
    <w:rsid w:val="00141859"/>
    <w:rsid w:val="001435C2"/>
    <w:rsid w:val="00145004"/>
    <w:rsid w:val="0014586B"/>
    <w:rsid w:val="00146F3E"/>
    <w:rsid w:val="00147769"/>
    <w:rsid w:val="00150DA5"/>
    <w:rsid w:val="0015274C"/>
    <w:rsid w:val="001532C7"/>
    <w:rsid w:val="00153CFA"/>
    <w:rsid w:val="00153F03"/>
    <w:rsid w:val="00154AA7"/>
    <w:rsid w:val="00155545"/>
    <w:rsid w:val="00160DE5"/>
    <w:rsid w:val="0016151E"/>
    <w:rsid w:val="001643C9"/>
    <w:rsid w:val="001657AD"/>
    <w:rsid w:val="001670D4"/>
    <w:rsid w:val="001700A7"/>
    <w:rsid w:val="00172E8A"/>
    <w:rsid w:val="0017355E"/>
    <w:rsid w:val="00175E06"/>
    <w:rsid w:val="00175F62"/>
    <w:rsid w:val="001764E1"/>
    <w:rsid w:val="00176625"/>
    <w:rsid w:val="001818F5"/>
    <w:rsid w:val="001841A1"/>
    <w:rsid w:val="00184AC0"/>
    <w:rsid w:val="00184B9D"/>
    <w:rsid w:val="001947F5"/>
    <w:rsid w:val="001953F3"/>
    <w:rsid w:val="00195426"/>
    <w:rsid w:val="00196708"/>
    <w:rsid w:val="001A05ED"/>
    <w:rsid w:val="001A1235"/>
    <w:rsid w:val="001A2E62"/>
    <w:rsid w:val="001A31D0"/>
    <w:rsid w:val="001A5190"/>
    <w:rsid w:val="001B08E2"/>
    <w:rsid w:val="001B1EFF"/>
    <w:rsid w:val="001B2DD7"/>
    <w:rsid w:val="001C028B"/>
    <w:rsid w:val="001C20FA"/>
    <w:rsid w:val="001C3EF0"/>
    <w:rsid w:val="001C46F5"/>
    <w:rsid w:val="001C4CC8"/>
    <w:rsid w:val="001C57C7"/>
    <w:rsid w:val="001C5C7D"/>
    <w:rsid w:val="001C5C9F"/>
    <w:rsid w:val="001C7023"/>
    <w:rsid w:val="001C70CD"/>
    <w:rsid w:val="001D238B"/>
    <w:rsid w:val="001D3064"/>
    <w:rsid w:val="001D461B"/>
    <w:rsid w:val="001D6268"/>
    <w:rsid w:val="001D7FE1"/>
    <w:rsid w:val="001E22F0"/>
    <w:rsid w:val="001E411D"/>
    <w:rsid w:val="001E5E44"/>
    <w:rsid w:val="001E7582"/>
    <w:rsid w:val="001F1369"/>
    <w:rsid w:val="001F17A4"/>
    <w:rsid w:val="001F6693"/>
    <w:rsid w:val="001F7F4B"/>
    <w:rsid w:val="0020057B"/>
    <w:rsid w:val="00200E13"/>
    <w:rsid w:val="00202F34"/>
    <w:rsid w:val="002079D9"/>
    <w:rsid w:val="002109A1"/>
    <w:rsid w:val="00210D55"/>
    <w:rsid w:val="00211283"/>
    <w:rsid w:val="00211FCB"/>
    <w:rsid w:val="00212B38"/>
    <w:rsid w:val="0021456A"/>
    <w:rsid w:val="002158D5"/>
    <w:rsid w:val="00216F25"/>
    <w:rsid w:val="00217E22"/>
    <w:rsid w:val="00220BD2"/>
    <w:rsid w:val="002229BF"/>
    <w:rsid w:val="00222C91"/>
    <w:rsid w:val="00225D93"/>
    <w:rsid w:val="00231036"/>
    <w:rsid w:val="00233833"/>
    <w:rsid w:val="00234FC7"/>
    <w:rsid w:val="00236B46"/>
    <w:rsid w:val="00243DEC"/>
    <w:rsid w:val="00244251"/>
    <w:rsid w:val="002445C1"/>
    <w:rsid w:val="0024611F"/>
    <w:rsid w:val="00247494"/>
    <w:rsid w:val="00250111"/>
    <w:rsid w:val="00251088"/>
    <w:rsid w:val="00251CB9"/>
    <w:rsid w:val="00252022"/>
    <w:rsid w:val="002528CE"/>
    <w:rsid w:val="002549D0"/>
    <w:rsid w:val="00260851"/>
    <w:rsid w:val="0026317D"/>
    <w:rsid w:val="00263D85"/>
    <w:rsid w:val="00263EC1"/>
    <w:rsid w:val="00264B67"/>
    <w:rsid w:val="00265CE5"/>
    <w:rsid w:val="002663B6"/>
    <w:rsid w:val="0027174F"/>
    <w:rsid w:val="002740C7"/>
    <w:rsid w:val="00280B9B"/>
    <w:rsid w:val="00281B4F"/>
    <w:rsid w:val="00284302"/>
    <w:rsid w:val="00284585"/>
    <w:rsid w:val="0029222B"/>
    <w:rsid w:val="00293DA9"/>
    <w:rsid w:val="00293E07"/>
    <w:rsid w:val="00294205"/>
    <w:rsid w:val="00296EB6"/>
    <w:rsid w:val="002A0025"/>
    <w:rsid w:val="002A2EA5"/>
    <w:rsid w:val="002A57D5"/>
    <w:rsid w:val="002A76C1"/>
    <w:rsid w:val="002A7F64"/>
    <w:rsid w:val="002B024E"/>
    <w:rsid w:val="002B0830"/>
    <w:rsid w:val="002B12E2"/>
    <w:rsid w:val="002B2A28"/>
    <w:rsid w:val="002B3361"/>
    <w:rsid w:val="002B460C"/>
    <w:rsid w:val="002B5054"/>
    <w:rsid w:val="002B6000"/>
    <w:rsid w:val="002B7AAA"/>
    <w:rsid w:val="002C0473"/>
    <w:rsid w:val="002C146E"/>
    <w:rsid w:val="002C147E"/>
    <w:rsid w:val="002C2B9E"/>
    <w:rsid w:val="002C36B6"/>
    <w:rsid w:val="002C412F"/>
    <w:rsid w:val="002D278C"/>
    <w:rsid w:val="002D4CB8"/>
    <w:rsid w:val="002D7928"/>
    <w:rsid w:val="002E1AC2"/>
    <w:rsid w:val="002E20FB"/>
    <w:rsid w:val="002E24EA"/>
    <w:rsid w:val="002E36CE"/>
    <w:rsid w:val="002E43B9"/>
    <w:rsid w:val="002E44AE"/>
    <w:rsid w:val="002E5C1B"/>
    <w:rsid w:val="002E672F"/>
    <w:rsid w:val="002E6878"/>
    <w:rsid w:val="002E708A"/>
    <w:rsid w:val="002E7295"/>
    <w:rsid w:val="002F0071"/>
    <w:rsid w:val="002F47E1"/>
    <w:rsid w:val="002F4A20"/>
    <w:rsid w:val="0030168F"/>
    <w:rsid w:val="00302405"/>
    <w:rsid w:val="00302749"/>
    <w:rsid w:val="00303C00"/>
    <w:rsid w:val="00303DA1"/>
    <w:rsid w:val="00305B75"/>
    <w:rsid w:val="003206E4"/>
    <w:rsid w:val="003225C8"/>
    <w:rsid w:val="003227C5"/>
    <w:rsid w:val="00325478"/>
    <w:rsid w:val="0032549D"/>
    <w:rsid w:val="00327466"/>
    <w:rsid w:val="00327AD2"/>
    <w:rsid w:val="00330090"/>
    <w:rsid w:val="00330B7E"/>
    <w:rsid w:val="0033442F"/>
    <w:rsid w:val="00334979"/>
    <w:rsid w:val="0033798D"/>
    <w:rsid w:val="00340A4D"/>
    <w:rsid w:val="003415DE"/>
    <w:rsid w:val="0034404A"/>
    <w:rsid w:val="003444FD"/>
    <w:rsid w:val="0035148A"/>
    <w:rsid w:val="00355425"/>
    <w:rsid w:val="00355F62"/>
    <w:rsid w:val="003575E3"/>
    <w:rsid w:val="00360373"/>
    <w:rsid w:val="003608BA"/>
    <w:rsid w:val="00360CE4"/>
    <w:rsid w:val="00362641"/>
    <w:rsid w:val="00362A9D"/>
    <w:rsid w:val="00365930"/>
    <w:rsid w:val="003673C7"/>
    <w:rsid w:val="003676C7"/>
    <w:rsid w:val="00372997"/>
    <w:rsid w:val="00376B0C"/>
    <w:rsid w:val="00377B8C"/>
    <w:rsid w:val="00377ED3"/>
    <w:rsid w:val="00380EC9"/>
    <w:rsid w:val="003839EB"/>
    <w:rsid w:val="003840BA"/>
    <w:rsid w:val="003870C1"/>
    <w:rsid w:val="00391429"/>
    <w:rsid w:val="00393BA0"/>
    <w:rsid w:val="00394DE4"/>
    <w:rsid w:val="003952BD"/>
    <w:rsid w:val="003952C4"/>
    <w:rsid w:val="0039595C"/>
    <w:rsid w:val="003A0BA5"/>
    <w:rsid w:val="003A2438"/>
    <w:rsid w:val="003A414E"/>
    <w:rsid w:val="003A4A9D"/>
    <w:rsid w:val="003B0103"/>
    <w:rsid w:val="003B071D"/>
    <w:rsid w:val="003B2062"/>
    <w:rsid w:val="003B2386"/>
    <w:rsid w:val="003B3584"/>
    <w:rsid w:val="003B4543"/>
    <w:rsid w:val="003B4566"/>
    <w:rsid w:val="003B4DC0"/>
    <w:rsid w:val="003B6FD7"/>
    <w:rsid w:val="003C2F0D"/>
    <w:rsid w:val="003C487A"/>
    <w:rsid w:val="003D738B"/>
    <w:rsid w:val="003D7615"/>
    <w:rsid w:val="003D76ED"/>
    <w:rsid w:val="003E4718"/>
    <w:rsid w:val="003E535A"/>
    <w:rsid w:val="003E5483"/>
    <w:rsid w:val="003E600F"/>
    <w:rsid w:val="003E726C"/>
    <w:rsid w:val="003F1516"/>
    <w:rsid w:val="003F4156"/>
    <w:rsid w:val="003F7ABE"/>
    <w:rsid w:val="00402D42"/>
    <w:rsid w:val="00404B14"/>
    <w:rsid w:val="004055F5"/>
    <w:rsid w:val="004066D7"/>
    <w:rsid w:val="00406D78"/>
    <w:rsid w:val="0040706A"/>
    <w:rsid w:val="00411ACD"/>
    <w:rsid w:val="00413CA8"/>
    <w:rsid w:val="0041725D"/>
    <w:rsid w:val="0041738D"/>
    <w:rsid w:val="004177D8"/>
    <w:rsid w:val="0041791C"/>
    <w:rsid w:val="00420DD9"/>
    <w:rsid w:val="00422DAC"/>
    <w:rsid w:val="00424017"/>
    <w:rsid w:val="0042520C"/>
    <w:rsid w:val="004252F2"/>
    <w:rsid w:val="0042675B"/>
    <w:rsid w:val="00427149"/>
    <w:rsid w:val="004300FC"/>
    <w:rsid w:val="00430F85"/>
    <w:rsid w:val="00432D9C"/>
    <w:rsid w:val="004333BC"/>
    <w:rsid w:val="00436426"/>
    <w:rsid w:val="004455D8"/>
    <w:rsid w:val="00446785"/>
    <w:rsid w:val="00447018"/>
    <w:rsid w:val="004470A5"/>
    <w:rsid w:val="00452D6E"/>
    <w:rsid w:val="00454874"/>
    <w:rsid w:val="00455AEB"/>
    <w:rsid w:val="0045625D"/>
    <w:rsid w:val="00456B11"/>
    <w:rsid w:val="00457EFD"/>
    <w:rsid w:val="00460C27"/>
    <w:rsid w:val="00462860"/>
    <w:rsid w:val="0046364B"/>
    <w:rsid w:val="00463C85"/>
    <w:rsid w:val="004678BF"/>
    <w:rsid w:val="00470DDA"/>
    <w:rsid w:val="004728D0"/>
    <w:rsid w:val="0047308F"/>
    <w:rsid w:val="00475F06"/>
    <w:rsid w:val="00477A41"/>
    <w:rsid w:val="00480EF0"/>
    <w:rsid w:val="00483A23"/>
    <w:rsid w:val="00485249"/>
    <w:rsid w:val="0049429E"/>
    <w:rsid w:val="00494F58"/>
    <w:rsid w:val="00495EB6"/>
    <w:rsid w:val="00495F55"/>
    <w:rsid w:val="0049600B"/>
    <w:rsid w:val="004A1209"/>
    <w:rsid w:val="004A2627"/>
    <w:rsid w:val="004A42A5"/>
    <w:rsid w:val="004A4A2C"/>
    <w:rsid w:val="004A6387"/>
    <w:rsid w:val="004A78A7"/>
    <w:rsid w:val="004A7BB3"/>
    <w:rsid w:val="004B308F"/>
    <w:rsid w:val="004B3FB2"/>
    <w:rsid w:val="004B4A2E"/>
    <w:rsid w:val="004B521A"/>
    <w:rsid w:val="004B552C"/>
    <w:rsid w:val="004B6379"/>
    <w:rsid w:val="004C282D"/>
    <w:rsid w:val="004C6806"/>
    <w:rsid w:val="004D1FF4"/>
    <w:rsid w:val="004D31C0"/>
    <w:rsid w:val="004D55DF"/>
    <w:rsid w:val="004D6511"/>
    <w:rsid w:val="004D73A1"/>
    <w:rsid w:val="004D7BAF"/>
    <w:rsid w:val="004E00BD"/>
    <w:rsid w:val="004E15B5"/>
    <w:rsid w:val="004E2949"/>
    <w:rsid w:val="004E5684"/>
    <w:rsid w:val="004E7885"/>
    <w:rsid w:val="004E7B83"/>
    <w:rsid w:val="004F0F6E"/>
    <w:rsid w:val="004F2240"/>
    <w:rsid w:val="004F2825"/>
    <w:rsid w:val="004F3D7F"/>
    <w:rsid w:val="004F3E12"/>
    <w:rsid w:val="004F4B1E"/>
    <w:rsid w:val="004F59D1"/>
    <w:rsid w:val="004F5C43"/>
    <w:rsid w:val="004F720F"/>
    <w:rsid w:val="00500080"/>
    <w:rsid w:val="00501C6C"/>
    <w:rsid w:val="00502CC3"/>
    <w:rsid w:val="0050351F"/>
    <w:rsid w:val="00505FF9"/>
    <w:rsid w:val="0050751D"/>
    <w:rsid w:val="00511D05"/>
    <w:rsid w:val="005127BD"/>
    <w:rsid w:val="005132C7"/>
    <w:rsid w:val="005147E1"/>
    <w:rsid w:val="00515336"/>
    <w:rsid w:val="00522C50"/>
    <w:rsid w:val="00524C67"/>
    <w:rsid w:val="005273CC"/>
    <w:rsid w:val="00527578"/>
    <w:rsid w:val="005330DD"/>
    <w:rsid w:val="0053330F"/>
    <w:rsid w:val="00534F8B"/>
    <w:rsid w:val="0053738F"/>
    <w:rsid w:val="00542581"/>
    <w:rsid w:val="005502FB"/>
    <w:rsid w:val="00550592"/>
    <w:rsid w:val="005505C2"/>
    <w:rsid w:val="00551ADC"/>
    <w:rsid w:val="00551F77"/>
    <w:rsid w:val="00552431"/>
    <w:rsid w:val="00552BA6"/>
    <w:rsid w:val="00555865"/>
    <w:rsid w:val="0055704C"/>
    <w:rsid w:val="0056148C"/>
    <w:rsid w:val="00561EDE"/>
    <w:rsid w:val="0056449C"/>
    <w:rsid w:val="00565E40"/>
    <w:rsid w:val="00566037"/>
    <w:rsid w:val="00566C2A"/>
    <w:rsid w:val="00566CF6"/>
    <w:rsid w:val="005674F5"/>
    <w:rsid w:val="00572AC0"/>
    <w:rsid w:val="0057369C"/>
    <w:rsid w:val="00574A6B"/>
    <w:rsid w:val="005821D3"/>
    <w:rsid w:val="00582477"/>
    <w:rsid w:val="00582C8A"/>
    <w:rsid w:val="0058423A"/>
    <w:rsid w:val="00585993"/>
    <w:rsid w:val="00590078"/>
    <w:rsid w:val="00590F00"/>
    <w:rsid w:val="00591F11"/>
    <w:rsid w:val="00594F46"/>
    <w:rsid w:val="005A0779"/>
    <w:rsid w:val="005A204B"/>
    <w:rsid w:val="005B20CF"/>
    <w:rsid w:val="005B2CBE"/>
    <w:rsid w:val="005C38E7"/>
    <w:rsid w:val="005C5D69"/>
    <w:rsid w:val="005D386D"/>
    <w:rsid w:val="005D40E4"/>
    <w:rsid w:val="005D575B"/>
    <w:rsid w:val="005D797F"/>
    <w:rsid w:val="005E0CF9"/>
    <w:rsid w:val="005E6180"/>
    <w:rsid w:val="005E6461"/>
    <w:rsid w:val="005E6ABC"/>
    <w:rsid w:val="005E72F9"/>
    <w:rsid w:val="005F2421"/>
    <w:rsid w:val="005F2659"/>
    <w:rsid w:val="005F2BC4"/>
    <w:rsid w:val="00600BE6"/>
    <w:rsid w:val="00605DD5"/>
    <w:rsid w:val="00607ECC"/>
    <w:rsid w:val="00611FC4"/>
    <w:rsid w:val="00613332"/>
    <w:rsid w:val="00614A71"/>
    <w:rsid w:val="00614FFC"/>
    <w:rsid w:val="00621D34"/>
    <w:rsid w:val="00624DCC"/>
    <w:rsid w:val="00630CC1"/>
    <w:rsid w:val="00633514"/>
    <w:rsid w:val="00634C0A"/>
    <w:rsid w:val="00635CF6"/>
    <w:rsid w:val="00637D83"/>
    <w:rsid w:val="006426B1"/>
    <w:rsid w:val="006464B9"/>
    <w:rsid w:val="0064653D"/>
    <w:rsid w:val="006468E1"/>
    <w:rsid w:val="00650CB9"/>
    <w:rsid w:val="00651393"/>
    <w:rsid w:val="0065213C"/>
    <w:rsid w:val="00655C23"/>
    <w:rsid w:val="00656348"/>
    <w:rsid w:val="00656514"/>
    <w:rsid w:val="00660669"/>
    <w:rsid w:val="00662478"/>
    <w:rsid w:val="006634C9"/>
    <w:rsid w:val="0066526C"/>
    <w:rsid w:val="006663A1"/>
    <w:rsid w:val="00666D7E"/>
    <w:rsid w:val="00670226"/>
    <w:rsid w:val="006705F5"/>
    <w:rsid w:val="00671FA8"/>
    <w:rsid w:val="00674374"/>
    <w:rsid w:val="0067491E"/>
    <w:rsid w:val="006751E9"/>
    <w:rsid w:val="00676E66"/>
    <w:rsid w:val="0068227F"/>
    <w:rsid w:val="006834C9"/>
    <w:rsid w:val="006853C4"/>
    <w:rsid w:val="00687197"/>
    <w:rsid w:val="0069048D"/>
    <w:rsid w:val="006A0B5D"/>
    <w:rsid w:val="006A36E4"/>
    <w:rsid w:val="006A4157"/>
    <w:rsid w:val="006A437B"/>
    <w:rsid w:val="006B126D"/>
    <w:rsid w:val="006B319D"/>
    <w:rsid w:val="006B63EF"/>
    <w:rsid w:val="006B7C04"/>
    <w:rsid w:val="006C0B01"/>
    <w:rsid w:val="006C45CB"/>
    <w:rsid w:val="006C65BE"/>
    <w:rsid w:val="006C6692"/>
    <w:rsid w:val="006C78E5"/>
    <w:rsid w:val="006D06F4"/>
    <w:rsid w:val="006D0C58"/>
    <w:rsid w:val="006D485D"/>
    <w:rsid w:val="006D4F91"/>
    <w:rsid w:val="006D5318"/>
    <w:rsid w:val="006D69A5"/>
    <w:rsid w:val="006D7BDA"/>
    <w:rsid w:val="006E3A83"/>
    <w:rsid w:val="006E3C04"/>
    <w:rsid w:val="006E6964"/>
    <w:rsid w:val="006F1FC6"/>
    <w:rsid w:val="006F2B4E"/>
    <w:rsid w:val="006F2DAE"/>
    <w:rsid w:val="006F426F"/>
    <w:rsid w:val="006F57F1"/>
    <w:rsid w:val="006F6825"/>
    <w:rsid w:val="006F69BD"/>
    <w:rsid w:val="006F7875"/>
    <w:rsid w:val="00701934"/>
    <w:rsid w:val="00701C88"/>
    <w:rsid w:val="00703555"/>
    <w:rsid w:val="007060A6"/>
    <w:rsid w:val="007065E5"/>
    <w:rsid w:val="00713FEF"/>
    <w:rsid w:val="00714A89"/>
    <w:rsid w:val="0071755F"/>
    <w:rsid w:val="00721C42"/>
    <w:rsid w:val="0072239F"/>
    <w:rsid w:val="007306F8"/>
    <w:rsid w:val="00730BC1"/>
    <w:rsid w:val="0073250F"/>
    <w:rsid w:val="007343F0"/>
    <w:rsid w:val="00734A17"/>
    <w:rsid w:val="007361F0"/>
    <w:rsid w:val="00740B24"/>
    <w:rsid w:val="0075164E"/>
    <w:rsid w:val="007524EF"/>
    <w:rsid w:val="0075321A"/>
    <w:rsid w:val="007535D9"/>
    <w:rsid w:val="00756798"/>
    <w:rsid w:val="0075783F"/>
    <w:rsid w:val="00757909"/>
    <w:rsid w:val="00761379"/>
    <w:rsid w:val="00761614"/>
    <w:rsid w:val="0076166B"/>
    <w:rsid w:val="0076167C"/>
    <w:rsid w:val="00762523"/>
    <w:rsid w:val="0076321A"/>
    <w:rsid w:val="0076674B"/>
    <w:rsid w:val="00767A37"/>
    <w:rsid w:val="00771580"/>
    <w:rsid w:val="007734BC"/>
    <w:rsid w:val="00775D38"/>
    <w:rsid w:val="00781B7B"/>
    <w:rsid w:val="00782B2B"/>
    <w:rsid w:val="00783933"/>
    <w:rsid w:val="00784C17"/>
    <w:rsid w:val="00785658"/>
    <w:rsid w:val="00785983"/>
    <w:rsid w:val="00787422"/>
    <w:rsid w:val="00790C20"/>
    <w:rsid w:val="007927C4"/>
    <w:rsid w:val="00794653"/>
    <w:rsid w:val="007A0599"/>
    <w:rsid w:val="007A1318"/>
    <w:rsid w:val="007A23D6"/>
    <w:rsid w:val="007B4435"/>
    <w:rsid w:val="007C004D"/>
    <w:rsid w:val="007C1D78"/>
    <w:rsid w:val="007C2A3B"/>
    <w:rsid w:val="007C458D"/>
    <w:rsid w:val="007C68DD"/>
    <w:rsid w:val="007C7772"/>
    <w:rsid w:val="007C7C70"/>
    <w:rsid w:val="007D1260"/>
    <w:rsid w:val="007D1CF5"/>
    <w:rsid w:val="007D27C2"/>
    <w:rsid w:val="007D51A8"/>
    <w:rsid w:val="007D7669"/>
    <w:rsid w:val="007E04D4"/>
    <w:rsid w:val="007E25FE"/>
    <w:rsid w:val="007E53A7"/>
    <w:rsid w:val="007F11A4"/>
    <w:rsid w:val="007F48D0"/>
    <w:rsid w:val="007F502F"/>
    <w:rsid w:val="007F5FB4"/>
    <w:rsid w:val="007F7B78"/>
    <w:rsid w:val="00800D7D"/>
    <w:rsid w:val="008017BE"/>
    <w:rsid w:val="008034DC"/>
    <w:rsid w:val="00805807"/>
    <w:rsid w:val="00806C09"/>
    <w:rsid w:val="00807AC8"/>
    <w:rsid w:val="00813A97"/>
    <w:rsid w:val="00815AFE"/>
    <w:rsid w:val="00821E9B"/>
    <w:rsid w:val="0082389C"/>
    <w:rsid w:val="008265B9"/>
    <w:rsid w:val="0082660E"/>
    <w:rsid w:val="0082709A"/>
    <w:rsid w:val="00832A01"/>
    <w:rsid w:val="00832BC5"/>
    <w:rsid w:val="008330A3"/>
    <w:rsid w:val="00834C96"/>
    <w:rsid w:val="008350C9"/>
    <w:rsid w:val="008363D2"/>
    <w:rsid w:val="00836CCA"/>
    <w:rsid w:val="00841925"/>
    <w:rsid w:val="00842721"/>
    <w:rsid w:val="00843788"/>
    <w:rsid w:val="00844415"/>
    <w:rsid w:val="00850AD9"/>
    <w:rsid w:val="00850DF1"/>
    <w:rsid w:val="00856D7D"/>
    <w:rsid w:val="00863283"/>
    <w:rsid w:val="008636AD"/>
    <w:rsid w:val="00871046"/>
    <w:rsid w:val="00871CBC"/>
    <w:rsid w:val="00873554"/>
    <w:rsid w:val="008760CD"/>
    <w:rsid w:val="008809F8"/>
    <w:rsid w:val="00883F20"/>
    <w:rsid w:val="00885A85"/>
    <w:rsid w:val="008905C9"/>
    <w:rsid w:val="00893949"/>
    <w:rsid w:val="00894048"/>
    <w:rsid w:val="008969B8"/>
    <w:rsid w:val="00897832"/>
    <w:rsid w:val="008A0C9B"/>
    <w:rsid w:val="008A167B"/>
    <w:rsid w:val="008A1C15"/>
    <w:rsid w:val="008A2CCF"/>
    <w:rsid w:val="008A6386"/>
    <w:rsid w:val="008A6BC2"/>
    <w:rsid w:val="008A7247"/>
    <w:rsid w:val="008B2773"/>
    <w:rsid w:val="008B53DC"/>
    <w:rsid w:val="008B61BE"/>
    <w:rsid w:val="008B728E"/>
    <w:rsid w:val="008B79B9"/>
    <w:rsid w:val="008C54F4"/>
    <w:rsid w:val="008D0FE4"/>
    <w:rsid w:val="008D2520"/>
    <w:rsid w:val="008D3714"/>
    <w:rsid w:val="008D4392"/>
    <w:rsid w:val="008E183B"/>
    <w:rsid w:val="008E3CDA"/>
    <w:rsid w:val="008E4FEF"/>
    <w:rsid w:val="008E6B6A"/>
    <w:rsid w:val="008E7CA1"/>
    <w:rsid w:val="008F2934"/>
    <w:rsid w:val="008F337A"/>
    <w:rsid w:val="008F3C34"/>
    <w:rsid w:val="008F67C2"/>
    <w:rsid w:val="008F7135"/>
    <w:rsid w:val="008F7154"/>
    <w:rsid w:val="0090047A"/>
    <w:rsid w:val="00902368"/>
    <w:rsid w:val="00902EB2"/>
    <w:rsid w:val="009030FC"/>
    <w:rsid w:val="009036ED"/>
    <w:rsid w:val="009075BC"/>
    <w:rsid w:val="00907A20"/>
    <w:rsid w:val="00915F19"/>
    <w:rsid w:val="00916CAB"/>
    <w:rsid w:val="00916E67"/>
    <w:rsid w:val="0091761C"/>
    <w:rsid w:val="009231C1"/>
    <w:rsid w:val="00923F7B"/>
    <w:rsid w:val="00924A3E"/>
    <w:rsid w:val="00930A7D"/>
    <w:rsid w:val="0093241D"/>
    <w:rsid w:val="00933428"/>
    <w:rsid w:val="009340B6"/>
    <w:rsid w:val="009340C9"/>
    <w:rsid w:val="009341BE"/>
    <w:rsid w:val="00935F39"/>
    <w:rsid w:val="009408D5"/>
    <w:rsid w:val="00941B26"/>
    <w:rsid w:val="00942239"/>
    <w:rsid w:val="009436F3"/>
    <w:rsid w:val="009449A7"/>
    <w:rsid w:val="009459DA"/>
    <w:rsid w:val="00946630"/>
    <w:rsid w:val="00950D3C"/>
    <w:rsid w:val="009524D1"/>
    <w:rsid w:val="00954E66"/>
    <w:rsid w:val="00955894"/>
    <w:rsid w:val="00956861"/>
    <w:rsid w:val="00960908"/>
    <w:rsid w:val="00960DE2"/>
    <w:rsid w:val="00961EC7"/>
    <w:rsid w:val="00963AEC"/>
    <w:rsid w:val="009669C0"/>
    <w:rsid w:val="00973B5A"/>
    <w:rsid w:val="00974FB4"/>
    <w:rsid w:val="009825A2"/>
    <w:rsid w:val="00985C64"/>
    <w:rsid w:val="00986E2B"/>
    <w:rsid w:val="00990460"/>
    <w:rsid w:val="00991CB6"/>
    <w:rsid w:val="00992C40"/>
    <w:rsid w:val="00994E73"/>
    <w:rsid w:val="009968DE"/>
    <w:rsid w:val="009971BF"/>
    <w:rsid w:val="00997C56"/>
    <w:rsid w:val="009A2CE1"/>
    <w:rsid w:val="009A4D70"/>
    <w:rsid w:val="009C0E6C"/>
    <w:rsid w:val="009C133B"/>
    <w:rsid w:val="009C18CE"/>
    <w:rsid w:val="009C445C"/>
    <w:rsid w:val="009C4AF2"/>
    <w:rsid w:val="009D02F3"/>
    <w:rsid w:val="009D0C05"/>
    <w:rsid w:val="009D19C2"/>
    <w:rsid w:val="009D3D53"/>
    <w:rsid w:val="009D642E"/>
    <w:rsid w:val="009D6ED5"/>
    <w:rsid w:val="009E2E68"/>
    <w:rsid w:val="009E2F4C"/>
    <w:rsid w:val="009E34C6"/>
    <w:rsid w:val="009E7333"/>
    <w:rsid w:val="009F742A"/>
    <w:rsid w:val="00A04C6F"/>
    <w:rsid w:val="00A06DE4"/>
    <w:rsid w:val="00A14D3D"/>
    <w:rsid w:val="00A15C68"/>
    <w:rsid w:val="00A15F45"/>
    <w:rsid w:val="00A206B2"/>
    <w:rsid w:val="00A22A59"/>
    <w:rsid w:val="00A22B80"/>
    <w:rsid w:val="00A230A2"/>
    <w:rsid w:val="00A243EE"/>
    <w:rsid w:val="00A2547D"/>
    <w:rsid w:val="00A26DB9"/>
    <w:rsid w:val="00A3172B"/>
    <w:rsid w:val="00A323B6"/>
    <w:rsid w:val="00A35272"/>
    <w:rsid w:val="00A35D46"/>
    <w:rsid w:val="00A36056"/>
    <w:rsid w:val="00A374BC"/>
    <w:rsid w:val="00A40F2B"/>
    <w:rsid w:val="00A411F7"/>
    <w:rsid w:val="00A42EF0"/>
    <w:rsid w:val="00A44885"/>
    <w:rsid w:val="00A44A95"/>
    <w:rsid w:val="00A46889"/>
    <w:rsid w:val="00A509CB"/>
    <w:rsid w:val="00A5396E"/>
    <w:rsid w:val="00A57830"/>
    <w:rsid w:val="00A6190D"/>
    <w:rsid w:val="00A643FC"/>
    <w:rsid w:val="00A654B1"/>
    <w:rsid w:val="00A65E5F"/>
    <w:rsid w:val="00A66203"/>
    <w:rsid w:val="00A73865"/>
    <w:rsid w:val="00A74246"/>
    <w:rsid w:val="00A74D9E"/>
    <w:rsid w:val="00A7554F"/>
    <w:rsid w:val="00A81B43"/>
    <w:rsid w:val="00A8255D"/>
    <w:rsid w:val="00A82D3C"/>
    <w:rsid w:val="00A83302"/>
    <w:rsid w:val="00A84402"/>
    <w:rsid w:val="00A874EE"/>
    <w:rsid w:val="00A920C3"/>
    <w:rsid w:val="00A9434F"/>
    <w:rsid w:val="00AA1B4B"/>
    <w:rsid w:val="00AA2668"/>
    <w:rsid w:val="00AA41EA"/>
    <w:rsid w:val="00AA54AF"/>
    <w:rsid w:val="00AA5A54"/>
    <w:rsid w:val="00AA791F"/>
    <w:rsid w:val="00AB0D47"/>
    <w:rsid w:val="00AB18F8"/>
    <w:rsid w:val="00AB37CD"/>
    <w:rsid w:val="00AB3C25"/>
    <w:rsid w:val="00AB5AA3"/>
    <w:rsid w:val="00AB5BB4"/>
    <w:rsid w:val="00AC02AA"/>
    <w:rsid w:val="00AC10EC"/>
    <w:rsid w:val="00AC25AF"/>
    <w:rsid w:val="00AC371A"/>
    <w:rsid w:val="00AC4A75"/>
    <w:rsid w:val="00AC5CA1"/>
    <w:rsid w:val="00AC7042"/>
    <w:rsid w:val="00AC7FE1"/>
    <w:rsid w:val="00AD4D61"/>
    <w:rsid w:val="00AD6602"/>
    <w:rsid w:val="00AD6C96"/>
    <w:rsid w:val="00AD720F"/>
    <w:rsid w:val="00AE0866"/>
    <w:rsid w:val="00AE1EF9"/>
    <w:rsid w:val="00AE4EF7"/>
    <w:rsid w:val="00AE6F0E"/>
    <w:rsid w:val="00AE7053"/>
    <w:rsid w:val="00AE7CA0"/>
    <w:rsid w:val="00AF0684"/>
    <w:rsid w:val="00AF1D0E"/>
    <w:rsid w:val="00AF29BB"/>
    <w:rsid w:val="00AF3822"/>
    <w:rsid w:val="00AF40A9"/>
    <w:rsid w:val="00AF5261"/>
    <w:rsid w:val="00AF6D42"/>
    <w:rsid w:val="00B01666"/>
    <w:rsid w:val="00B021F5"/>
    <w:rsid w:val="00B02ED5"/>
    <w:rsid w:val="00B03B73"/>
    <w:rsid w:val="00B04DD6"/>
    <w:rsid w:val="00B06120"/>
    <w:rsid w:val="00B121AE"/>
    <w:rsid w:val="00B17625"/>
    <w:rsid w:val="00B17F98"/>
    <w:rsid w:val="00B246C8"/>
    <w:rsid w:val="00B3043F"/>
    <w:rsid w:val="00B30AB2"/>
    <w:rsid w:val="00B30D66"/>
    <w:rsid w:val="00B33252"/>
    <w:rsid w:val="00B40F99"/>
    <w:rsid w:val="00B41C9F"/>
    <w:rsid w:val="00B454A4"/>
    <w:rsid w:val="00B45965"/>
    <w:rsid w:val="00B50F14"/>
    <w:rsid w:val="00B51BE2"/>
    <w:rsid w:val="00B51DEB"/>
    <w:rsid w:val="00B51E72"/>
    <w:rsid w:val="00B53DB1"/>
    <w:rsid w:val="00B60238"/>
    <w:rsid w:val="00B63AAB"/>
    <w:rsid w:val="00B63F16"/>
    <w:rsid w:val="00B64BAF"/>
    <w:rsid w:val="00B67F36"/>
    <w:rsid w:val="00B70F25"/>
    <w:rsid w:val="00B74329"/>
    <w:rsid w:val="00B74E2F"/>
    <w:rsid w:val="00B7655E"/>
    <w:rsid w:val="00B8612B"/>
    <w:rsid w:val="00B87C9E"/>
    <w:rsid w:val="00B922D6"/>
    <w:rsid w:val="00B92A44"/>
    <w:rsid w:val="00B93C55"/>
    <w:rsid w:val="00B93EA6"/>
    <w:rsid w:val="00B94277"/>
    <w:rsid w:val="00B94669"/>
    <w:rsid w:val="00B96C03"/>
    <w:rsid w:val="00B975E6"/>
    <w:rsid w:val="00BA0666"/>
    <w:rsid w:val="00BA3CC6"/>
    <w:rsid w:val="00BA422C"/>
    <w:rsid w:val="00BA5928"/>
    <w:rsid w:val="00BA5BA4"/>
    <w:rsid w:val="00BA7272"/>
    <w:rsid w:val="00BA7D07"/>
    <w:rsid w:val="00BB0FC8"/>
    <w:rsid w:val="00BB13E0"/>
    <w:rsid w:val="00BC0070"/>
    <w:rsid w:val="00BC05C9"/>
    <w:rsid w:val="00BC24F2"/>
    <w:rsid w:val="00BC3098"/>
    <w:rsid w:val="00BC37F4"/>
    <w:rsid w:val="00BC3B18"/>
    <w:rsid w:val="00BC5A18"/>
    <w:rsid w:val="00BC5ECE"/>
    <w:rsid w:val="00BC6BC4"/>
    <w:rsid w:val="00BD1AFA"/>
    <w:rsid w:val="00BD3A82"/>
    <w:rsid w:val="00BD539C"/>
    <w:rsid w:val="00BD6D60"/>
    <w:rsid w:val="00BE2489"/>
    <w:rsid w:val="00BE734E"/>
    <w:rsid w:val="00BF00DD"/>
    <w:rsid w:val="00BF2015"/>
    <w:rsid w:val="00BF2A3B"/>
    <w:rsid w:val="00BF4B3C"/>
    <w:rsid w:val="00BF4C19"/>
    <w:rsid w:val="00BF4DC7"/>
    <w:rsid w:val="00C04597"/>
    <w:rsid w:val="00C05019"/>
    <w:rsid w:val="00C064B7"/>
    <w:rsid w:val="00C06902"/>
    <w:rsid w:val="00C072B5"/>
    <w:rsid w:val="00C11930"/>
    <w:rsid w:val="00C12055"/>
    <w:rsid w:val="00C14A33"/>
    <w:rsid w:val="00C14BCF"/>
    <w:rsid w:val="00C150F0"/>
    <w:rsid w:val="00C21F8A"/>
    <w:rsid w:val="00C271D8"/>
    <w:rsid w:val="00C27785"/>
    <w:rsid w:val="00C27A65"/>
    <w:rsid w:val="00C32C23"/>
    <w:rsid w:val="00C33226"/>
    <w:rsid w:val="00C34338"/>
    <w:rsid w:val="00C36068"/>
    <w:rsid w:val="00C367FD"/>
    <w:rsid w:val="00C406C5"/>
    <w:rsid w:val="00C410ED"/>
    <w:rsid w:val="00C429BE"/>
    <w:rsid w:val="00C45370"/>
    <w:rsid w:val="00C456FF"/>
    <w:rsid w:val="00C519B5"/>
    <w:rsid w:val="00C60729"/>
    <w:rsid w:val="00C60DE2"/>
    <w:rsid w:val="00C61F5C"/>
    <w:rsid w:val="00C62970"/>
    <w:rsid w:val="00C6476C"/>
    <w:rsid w:val="00C65B56"/>
    <w:rsid w:val="00C70D6F"/>
    <w:rsid w:val="00C7110A"/>
    <w:rsid w:val="00C717A2"/>
    <w:rsid w:val="00C74726"/>
    <w:rsid w:val="00C752BB"/>
    <w:rsid w:val="00C8511F"/>
    <w:rsid w:val="00C851C2"/>
    <w:rsid w:val="00C85C96"/>
    <w:rsid w:val="00C93034"/>
    <w:rsid w:val="00C93256"/>
    <w:rsid w:val="00C953C8"/>
    <w:rsid w:val="00C954B4"/>
    <w:rsid w:val="00CA035A"/>
    <w:rsid w:val="00CA3EDE"/>
    <w:rsid w:val="00CA65EF"/>
    <w:rsid w:val="00CB011A"/>
    <w:rsid w:val="00CB1DEC"/>
    <w:rsid w:val="00CB280C"/>
    <w:rsid w:val="00CB3E05"/>
    <w:rsid w:val="00CB622F"/>
    <w:rsid w:val="00CC0848"/>
    <w:rsid w:val="00CD08B1"/>
    <w:rsid w:val="00CD1FAB"/>
    <w:rsid w:val="00CD23BB"/>
    <w:rsid w:val="00CD2B35"/>
    <w:rsid w:val="00CD2C4F"/>
    <w:rsid w:val="00CD3A2A"/>
    <w:rsid w:val="00CD4865"/>
    <w:rsid w:val="00CD5BF7"/>
    <w:rsid w:val="00CD67A3"/>
    <w:rsid w:val="00CD67BD"/>
    <w:rsid w:val="00CD6A54"/>
    <w:rsid w:val="00CD6B26"/>
    <w:rsid w:val="00CD6E0E"/>
    <w:rsid w:val="00CD7408"/>
    <w:rsid w:val="00CD7B3C"/>
    <w:rsid w:val="00CD7CA9"/>
    <w:rsid w:val="00CE1D2B"/>
    <w:rsid w:val="00CE6644"/>
    <w:rsid w:val="00CF0C57"/>
    <w:rsid w:val="00CF2185"/>
    <w:rsid w:val="00CF6D15"/>
    <w:rsid w:val="00D010C9"/>
    <w:rsid w:val="00D01B11"/>
    <w:rsid w:val="00D03FBB"/>
    <w:rsid w:val="00D0648E"/>
    <w:rsid w:val="00D079F5"/>
    <w:rsid w:val="00D07C63"/>
    <w:rsid w:val="00D1074B"/>
    <w:rsid w:val="00D107C9"/>
    <w:rsid w:val="00D11625"/>
    <w:rsid w:val="00D12891"/>
    <w:rsid w:val="00D13816"/>
    <w:rsid w:val="00D14675"/>
    <w:rsid w:val="00D15A5B"/>
    <w:rsid w:val="00D163C3"/>
    <w:rsid w:val="00D17B8C"/>
    <w:rsid w:val="00D2243E"/>
    <w:rsid w:val="00D332D9"/>
    <w:rsid w:val="00D3418F"/>
    <w:rsid w:val="00D371F7"/>
    <w:rsid w:val="00D40EBC"/>
    <w:rsid w:val="00D418CA"/>
    <w:rsid w:val="00D419BC"/>
    <w:rsid w:val="00D47CE6"/>
    <w:rsid w:val="00D531E9"/>
    <w:rsid w:val="00D55259"/>
    <w:rsid w:val="00D55D92"/>
    <w:rsid w:val="00D56C00"/>
    <w:rsid w:val="00D6187C"/>
    <w:rsid w:val="00D62706"/>
    <w:rsid w:val="00D63043"/>
    <w:rsid w:val="00D6364B"/>
    <w:rsid w:val="00D6770F"/>
    <w:rsid w:val="00D71855"/>
    <w:rsid w:val="00D76BA0"/>
    <w:rsid w:val="00D77DBC"/>
    <w:rsid w:val="00D82174"/>
    <w:rsid w:val="00D82E14"/>
    <w:rsid w:val="00D8599D"/>
    <w:rsid w:val="00D869FA"/>
    <w:rsid w:val="00D90417"/>
    <w:rsid w:val="00D91928"/>
    <w:rsid w:val="00D926E7"/>
    <w:rsid w:val="00D9440B"/>
    <w:rsid w:val="00D95082"/>
    <w:rsid w:val="00DA1A6A"/>
    <w:rsid w:val="00DA352A"/>
    <w:rsid w:val="00DA3E2E"/>
    <w:rsid w:val="00DA45FF"/>
    <w:rsid w:val="00DB151B"/>
    <w:rsid w:val="00DB350F"/>
    <w:rsid w:val="00DB4F44"/>
    <w:rsid w:val="00DB5EFF"/>
    <w:rsid w:val="00DB761E"/>
    <w:rsid w:val="00DC009C"/>
    <w:rsid w:val="00DC15BC"/>
    <w:rsid w:val="00DC19AD"/>
    <w:rsid w:val="00DC28F5"/>
    <w:rsid w:val="00DC3176"/>
    <w:rsid w:val="00DC5216"/>
    <w:rsid w:val="00DD446E"/>
    <w:rsid w:val="00DD48A9"/>
    <w:rsid w:val="00DD704E"/>
    <w:rsid w:val="00DD7642"/>
    <w:rsid w:val="00DE0113"/>
    <w:rsid w:val="00DE3F38"/>
    <w:rsid w:val="00DE4C35"/>
    <w:rsid w:val="00DE56CF"/>
    <w:rsid w:val="00DF22F3"/>
    <w:rsid w:val="00DF32D0"/>
    <w:rsid w:val="00DF37B0"/>
    <w:rsid w:val="00DF4DB9"/>
    <w:rsid w:val="00DF5FD0"/>
    <w:rsid w:val="00DF78F5"/>
    <w:rsid w:val="00E0311D"/>
    <w:rsid w:val="00E04380"/>
    <w:rsid w:val="00E046AE"/>
    <w:rsid w:val="00E14405"/>
    <w:rsid w:val="00E1511F"/>
    <w:rsid w:val="00E155C9"/>
    <w:rsid w:val="00E16EF4"/>
    <w:rsid w:val="00E2029D"/>
    <w:rsid w:val="00E21310"/>
    <w:rsid w:val="00E2470E"/>
    <w:rsid w:val="00E27171"/>
    <w:rsid w:val="00E2783E"/>
    <w:rsid w:val="00E335B1"/>
    <w:rsid w:val="00E437A3"/>
    <w:rsid w:val="00E47733"/>
    <w:rsid w:val="00E52501"/>
    <w:rsid w:val="00E525D6"/>
    <w:rsid w:val="00E6150F"/>
    <w:rsid w:val="00E61F72"/>
    <w:rsid w:val="00E62B93"/>
    <w:rsid w:val="00E65CF2"/>
    <w:rsid w:val="00E70DC1"/>
    <w:rsid w:val="00E747BD"/>
    <w:rsid w:val="00E74B73"/>
    <w:rsid w:val="00E75CC7"/>
    <w:rsid w:val="00E7663C"/>
    <w:rsid w:val="00E76CEE"/>
    <w:rsid w:val="00E8203E"/>
    <w:rsid w:val="00E843A0"/>
    <w:rsid w:val="00E845BF"/>
    <w:rsid w:val="00E87612"/>
    <w:rsid w:val="00E92DD6"/>
    <w:rsid w:val="00E9399A"/>
    <w:rsid w:val="00E96DB7"/>
    <w:rsid w:val="00E97463"/>
    <w:rsid w:val="00EB08CD"/>
    <w:rsid w:val="00EB14CD"/>
    <w:rsid w:val="00EB2FE7"/>
    <w:rsid w:val="00EB514D"/>
    <w:rsid w:val="00EB591B"/>
    <w:rsid w:val="00EB595A"/>
    <w:rsid w:val="00EB59A6"/>
    <w:rsid w:val="00EB6729"/>
    <w:rsid w:val="00EB791E"/>
    <w:rsid w:val="00EC2E35"/>
    <w:rsid w:val="00ED027B"/>
    <w:rsid w:val="00ED030C"/>
    <w:rsid w:val="00EE06E0"/>
    <w:rsid w:val="00EE37C8"/>
    <w:rsid w:val="00EE3A04"/>
    <w:rsid w:val="00EF18EC"/>
    <w:rsid w:val="00EF26BF"/>
    <w:rsid w:val="00EF360C"/>
    <w:rsid w:val="00EF386C"/>
    <w:rsid w:val="00EF5E38"/>
    <w:rsid w:val="00F0054B"/>
    <w:rsid w:val="00F005E0"/>
    <w:rsid w:val="00F03D71"/>
    <w:rsid w:val="00F046CD"/>
    <w:rsid w:val="00F0526B"/>
    <w:rsid w:val="00F0543B"/>
    <w:rsid w:val="00F05933"/>
    <w:rsid w:val="00F06BD5"/>
    <w:rsid w:val="00F13C7A"/>
    <w:rsid w:val="00F1440B"/>
    <w:rsid w:val="00F15B9B"/>
    <w:rsid w:val="00F22063"/>
    <w:rsid w:val="00F24ED2"/>
    <w:rsid w:val="00F2510F"/>
    <w:rsid w:val="00F25779"/>
    <w:rsid w:val="00F311E3"/>
    <w:rsid w:val="00F32CDF"/>
    <w:rsid w:val="00F3454F"/>
    <w:rsid w:val="00F34E67"/>
    <w:rsid w:val="00F35779"/>
    <w:rsid w:val="00F36336"/>
    <w:rsid w:val="00F43372"/>
    <w:rsid w:val="00F44404"/>
    <w:rsid w:val="00F44F68"/>
    <w:rsid w:val="00F4656D"/>
    <w:rsid w:val="00F54412"/>
    <w:rsid w:val="00F549B4"/>
    <w:rsid w:val="00F557BF"/>
    <w:rsid w:val="00F619DA"/>
    <w:rsid w:val="00F61A1C"/>
    <w:rsid w:val="00F712E4"/>
    <w:rsid w:val="00F746C5"/>
    <w:rsid w:val="00F754E6"/>
    <w:rsid w:val="00F76520"/>
    <w:rsid w:val="00F766BF"/>
    <w:rsid w:val="00F76CAA"/>
    <w:rsid w:val="00F771B4"/>
    <w:rsid w:val="00F80A69"/>
    <w:rsid w:val="00F81372"/>
    <w:rsid w:val="00F822D7"/>
    <w:rsid w:val="00F8420B"/>
    <w:rsid w:val="00F85654"/>
    <w:rsid w:val="00F85B4A"/>
    <w:rsid w:val="00F86A8F"/>
    <w:rsid w:val="00F8760E"/>
    <w:rsid w:val="00F87622"/>
    <w:rsid w:val="00F87671"/>
    <w:rsid w:val="00F90401"/>
    <w:rsid w:val="00F923C3"/>
    <w:rsid w:val="00F9300B"/>
    <w:rsid w:val="00F94CFE"/>
    <w:rsid w:val="00F9584D"/>
    <w:rsid w:val="00FA1EFC"/>
    <w:rsid w:val="00FA1FB9"/>
    <w:rsid w:val="00FA2552"/>
    <w:rsid w:val="00FA41D3"/>
    <w:rsid w:val="00FA7170"/>
    <w:rsid w:val="00FB0B85"/>
    <w:rsid w:val="00FB14D5"/>
    <w:rsid w:val="00FB1747"/>
    <w:rsid w:val="00FC03B9"/>
    <w:rsid w:val="00FC234F"/>
    <w:rsid w:val="00FC31BD"/>
    <w:rsid w:val="00FC3721"/>
    <w:rsid w:val="00FC5344"/>
    <w:rsid w:val="00FC7E71"/>
    <w:rsid w:val="00FD1A73"/>
    <w:rsid w:val="00FD21B4"/>
    <w:rsid w:val="00FD47B2"/>
    <w:rsid w:val="00FD5BF1"/>
    <w:rsid w:val="00FD733E"/>
    <w:rsid w:val="00FD7CE2"/>
    <w:rsid w:val="00FE25F7"/>
    <w:rsid w:val="00FE30FD"/>
    <w:rsid w:val="00FE6610"/>
    <w:rsid w:val="00FF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C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263EC1"/>
    <w:rPr>
      <w:b/>
      <w:bCs/>
    </w:rPr>
  </w:style>
  <w:style w:type="character" w:customStyle="1" w:styleId="italic">
    <w:name w:val="italic"/>
    <w:basedOn w:val="DefaultParagraphFont"/>
    <w:rsid w:val="00263EC1"/>
    <w:rPr>
      <w:i/>
      <w:iCs/>
    </w:rPr>
  </w:style>
  <w:style w:type="paragraph" w:customStyle="1" w:styleId="float">
    <w:name w:val="float"/>
    <w:basedOn w:val="Normal"/>
    <w:rsid w:val="00263EC1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263E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C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263EC1"/>
    <w:rPr>
      <w:b/>
      <w:bCs/>
    </w:rPr>
  </w:style>
  <w:style w:type="character" w:customStyle="1" w:styleId="italic">
    <w:name w:val="italic"/>
    <w:basedOn w:val="DefaultParagraphFont"/>
    <w:rsid w:val="00263EC1"/>
    <w:rPr>
      <w:i/>
      <w:iCs/>
    </w:rPr>
  </w:style>
  <w:style w:type="paragraph" w:customStyle="1" w:styleId="float">
    <w:name w:val="float"/>
    <w:basedOn w:val="Normal"/>
    <w:rsid w:val="00263EC1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263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NGNGUYET</dc:creator>
  <cp:lastModifiedBy>TRUNGNGUYET</cp:lastModifiedBy>
  <cp:revision>1</cp:revision>
  <dcterms:created xsi:type="dcterms:W3CDTF">2013-11-09T13:56:00Z</dcterms:created>
  <dcterms:modified xsi:type="dcterms:W3CDTF">2013-11-09T14:00:00Z</dcterms:modified>
</cp:coreProperties>
</file>